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5FA2C" w14:textId="7184B3D5" w:rsidR="002E2BCD" w:rsidRPr="007377EE" w:rsidRDefault="00000000" w:rsidP="002E2BCD">
      <w:pPr>
        <w:rPr>
          <w:color w:val="000000" w:themeColor="text1"/>
        </w:rPr>
      </w:pPr>
      <w:r w:rsidRPr="007377EE">
        <w:rPr>
          <w:rFonts w:hint="eastAsia"/>
          <w:color w:val="000000" w:themeColor="text1"/>
        </w:rPr>
        <w:t>S</w:t>
      </w:r>
      <w:r w:rsidRPr="007377EE">
        <w:rPr>
          <w:color w:val="000000" w:themeColor="text1"/>
        </w:rPr>
        <w:t xml:space="preserve">upplementary table: </w:t>
      </w:r>
      <w:bookmarkStart w:id="0" w:name="_Hlk108636375"/>
      <w:r w:rsidRPr="007377EE">
        <w:rPr>
          <w:color w:val="000000" w:themeColor="text1"/>
        </w:rPr>
        <w:t>Comparison of FT, K</w:t>
      </w:r>
      <w:r w:rsidRPr="007377EE">
        <w:rPr>
          <w:color w:val="000000" w:themeColor="text1"/>
          <w:vertAlign w:val="subscript"/>
        </w:rPr>
        <w:t>a,</w:t>
      </w:r>
      <w:r w:rsidRPr="007377EE">
        <w:rPr>
          <w:rFonts w:eastAsia="游明朝"/>
          <w:color w:val="000000"/>
          <w:vertAlign w:val="subscript"/>
        </w:rPr>
        <w:t xml:space="preserve"> </w:t>
      </w:r>
      <w:r w:rsidRPr="007377EE">
        <w:rPr>
          <w:color w:val="000000" w:themeColor="text1"/>
          <w:vertAlign w:val="subscript"/>
        </w:rPr>
        <w:t>r</w:t>
      </w:r>
      <w:r w:rsidRPr="007377EE">
        <w:rPr>
          <w:color w:val="000000" w:themeColor="text1"/>
        </w:rPr>
        <w:t xml:space="preserve">, and </w:t>
      </w:r>
      <w:r w:rsidR="00276FE4" w:rsidRPr="007377EE">
        <w:rPr>
          <w:rFonts w:eastAsia="游ゴシック"/>
          <w:color w:val="000000" w:themeColor="text1"/>
          <w:kern w:val="0"/>
          <w:szCs w:val="21"/>
        </w:rPr>
        <w:t>P</w:t>
      </w:r>
      <w:r w:rsidR="00276FE4" w:rsidRPr="007377EE">
        <w:rPr>
          <w:rFonts w:eastAsia="游ゴシック"/>
          <w:color w:val="000000" w:themeColor="text1"/>
          <w:kern w:val="0"/>
          <w:szCs w:val="21"/>
          <w:vertAlign w:val="subscript"/>
        </w:rPr>
        <w:t>KA</w:t>
      </w:r>
      <w:r w:rsidR="00276FE4" w:rsidRPr="007377EE">
        <w:rPr>
          <w:rFonts w:eastAsia="游ゴシック"/>
          <w:color w:val="000000" w:themeColor="text1"/>
          <w:kern w:val="0"/>
          <w:szCs w:val="21"/>
        </w:rPr>
        <w:t xml:space="preserve"> </w:t>
      </w:r>
      <w:r w:rsidRPr="007377EE">
        <w:rPr>
          <w:color w:val="000000" w:themeColor="text1"/>
        </w:rPr>
        <w:t>by stenosis site at each disease site</w:t>
      </w:r>
      <w:bookmarkEnd w:id="0"/>
    </w:p>
    <w:tbl>
      <w:tblPr>
        <w:tblW w:w="8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1580"/>
        <w:gridCol w:w="1580"/>
        <w:gridCol w:w="1580"/>
        <w:gridCol w:w="1080"/>
      </w:tblGrid>
      <w:tr w:rsidR="00F64F1D" w14:paraId="1B2B1058" w14:textId="77777777" w:rsidTr="00626649">
        <w:trPr>
          <w:trHeight w:val="353"/>
        </w:trPr>
        <w:tc>
          <w:tcPr>
            <w:tcW w:w="23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D67" w14:textId="77777777" w:rsidR="002E2BCD" w:rsidRPr="007377EE" w:rsidRDefault="002E2BCD" w:rsidP="00626649">
            <w:pPr>
              <w:widowControl/>
              <w:spacing w:line="276" w:lineRule="auto"/>
              <w:jc w:val="left"/>
              <w:rPr>
                <w:rFonts w:eastAsia="ＭＳ Ｐゴシック"/>
                <w:color w:val="000000" w:themeColor="text1"/>
                <w:kern w:val="0"/>
                <w:szCs w:val="21"/>
              </w:rPr>
            </w:pPr>
            <w:bookmarkStart w:id="1" w:name="_Hlk108637198"/>
          </w:p>
        </w:tc>
        <w:tc>
          <w:tcPr>
            <w:tcW w:w="47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5287" w14:textId="77777777" w:rsidR="002E2BCD" w:rsidRPr="007377EE" w:rsidRDefault="00000000" w:rsidP="00626649">
            <w:pPr>
              <w:widowControl/>
              <w:spacing w:line="276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Stenosis sit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54BE208" w14:textId="77777777" w:rsidR="002E2BCD" w:rsidRPr="007377EE" w:rsidRDefault="00000000" w:rsidP="00626649">
            <w:pPr>
              <w:widowControl/>
              <w:spacing w:line="276" w:lineRule="auto"/>
              <w:ind w:firstLineChars="50" w:firstLine="105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F64F1D" w14:paraId="768392B6" w14:textId="77777777" w:rsidTr="00626649">
        <w:trPr>
          <w:trHeight w:val="706"/>
        </w:trPr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C5BA" w14:textId="77777777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Esophageal st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44E87" w14:textId="77777777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Upper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br/>
              <w:t>n=1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588B5" w14:textId="77777777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Mid-Lower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br/>
              <w:t>n=5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A3E4E" w14:textId="75AB9011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proofErr w:type="spellStart"/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Transjunction</w:t>
            </w:r>
            <w:proofErr w:type="spellEnd"/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br/>
              <w:t>n=3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F2CD" w14:textId="77777777" w:rsidR="002E2BCD" w:rsidRPr="007377EE" w:rsidRDefault="002E2BCD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</w:tr>
      <w:tr w:rsidR="00F64F1D" w14:paraId="41E4F76C" w14:textId="77777777" w:rsidTr="00626649">
        <w:trPr>
          <w:trHeight w:val="353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5438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FT, median, mi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A4D0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7.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8971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7.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1A3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6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F09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0.476</w:t>
            </w:r>
          </w:p>
        </w:tc>
      </w:tr>
      <w:tr w:rsidR="00F64F1D" w14:paraId="70D042DB" w14:textId="77777777" w:rsidTr="00626649">
        <w:trPr>
          <w:trHeight w:val="353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CB32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proofErr w:type="gramStart"/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K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  <w:vertAlign w:val="subscript"/>
              </w:rPr>
              <w:t>a,r</w:t>
            </w:r>
            <w:proofErr w:type="gramEnd"/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, median, mG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F24A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28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D267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30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AB3B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F343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0.565</w:t>
            </w:r>
          </w:p>
        </w:tc>
      </w:tr>
      <w:tr w:rsidR="00F64F1D" w14:paraId="4D1C884C" w14:textId="77777777" w:rsidTr="00626649">
        <w:trPr>
          <w:trHeight w:val="353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AC85" w14:textId="12E06C50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P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  <w:vertAlign w:val="subscript"/>
              </w:rPr>
              <w:t>KA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, median, Gycm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1F97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C350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7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C91A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B9CC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0.291</w:t>
            </w:r>
          </w:p>
        </w:tc>
      </w:tr>
      <w:tr w:rsidR="00F64F1D" w14:paraId="0AF83D3D" w14:textId="77777777" w:rsidTr="00626649">
        <w:trPr>
          <w:trHeight w:val="353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A67F" w14:textId="77777777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Gastroduodenal stent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3CA4" w14:textId="77777777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Above pylorus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br/>
              <w:t>n=34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25A4" w14:textId="51C2C90C" w:rsidR="002E2BCD" w:rsidRPr="007377EE" w:rsidRDefault="002404B9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>
              <w:rPr>
                <w:rFonts w:eastAsia="游ゴシック"/>
                <w:color w:val="000000" w:themeColor="text1"/>
                <w:kern w:val="0"/>
                <w:szCs w:val="21"/>
              </w:rPr>
              <w:t>Across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 xml:space="preserve"> pylorus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br/>
              <w:t>n=66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B1AF" w14:textId="77777777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Below pylorus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br/>
              <w:t>n=1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6DC0" w14:textId="77777777" w:rsidR="002E2BCD" w:rsidRPr="007377EE" w:rsidRDefault="002E2BCD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</w:tr>
      <w:tr w:rsidR="00F64F1D" w14:paraId="78D6D882" w14:textId="77777777" w:rsidTr="00626649">
        <w:trPr>
          <w:trHeight w:val="35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20282" w14:textId="77777777" w:rsidR="002E2BCD" w:rsidRPr="007377EE" w:rsidRDefault="002E2BCD" w:rsidP="00626649">
            <w:pPr>
              <w:widowControl/>
              <w:jc w:val="left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71BA8" w14:textId="77777777" w:rsidR="002E2BCD" w:rsidRPr="007377EE" w:rsidRDefault="002E2BCD" w:rsidP="00626649">
            <w:pPr>
              <w:widowControl/>
              <w:jc w:val="left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CBB31" w14:textId="77777777" w:rsidR="002E2BCD" w:rsidRPr="007377EE" w:rsidRDefault="002E2BCD" w:rsidP="00626649">
            <w:pPr>
              <w:widowControl/>
              <w:jc w:val="left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64BBA" w14:textId="77777777" w:rsidR="002E2BCD" w:rsidRPr="007377EE" w:rsidRDefault="002E2BCD" w:rsidP="00626649">
            <w:pPr>
              <w:widowControl/>
              <w:jc w:val="left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DB0A" w14:textId="77777777" w:rsidR="002E2BCD" w:rsidRPr="007377EE" w:rsidRDefault="002E2BCD" w:rsidP="0062664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64F1D" w14:paraId="66EC0288" w14:textId="77777777" w:rsidTr="00626649">
        <w:trPr>
          <w:trHeight w:val="353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F72C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FT, median, mi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4E3D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7.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72A6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9.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00C7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11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AE29" w14:textId="5293803C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0.00</w:t>
            </w:r>
            <w:r w:rsidR="00B9083E">
              <w:rPr>
                <w:rFonts w:eastAsia="游ゴシック"/>
                <w:color w:val="000000" w:themeColor="text1"/>
                <w:kern w:val="0"/>
                <w:szCs w:val="21"/>
              </w:rPr>
              <w:t>2</w:t>
            </w:r>
          </w:p>
        </w:tc>
      </w:tr>
      <w:tr w:rsidR="00F64F1D" w14:paraId="15A6DB0E" w14:textId="77777777" w:rsidTr="00626649">
        <w:trPr>
          <w:trHeight w:val="353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F89F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proofErr w:type="gramStart"/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K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  <w:vertAlign w:val="subscript"/>
              </w:rPr>
              <w:t>a,r</w:t>
            </w:r>
            <w:proofErr w:type="gramEnd"/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, median, mG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9DBC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48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3B6C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66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71A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7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7B7B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0.196</w:t>
            </w:r>
          </w:p>
        </w:tc>
      </w:tr>
      <w:tr w:rsidR="00F64F1D" w14:paraId="200ED9A4" w14:textId="77777777" w:rsidTr="00626649">
        <w:trPr>
          <w:trHeight w:val="353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527F" w14:textId="37156EAC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P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  <w:vertAlign w:val="subscript"/>
              </w:rPr>
              <w:t>KA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, median, Gycm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A4A2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14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B42B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18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9CE0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339C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0.099</w:t>
            </w:r>
          </w:p>
        </w:tc>
      </w:tr>
      <w:tr w:rsidR="00F64F1D" w14:paraId="0AF35FFB" w14:textId="77777777" w:rsidTr="00626649">
        <w:trPr>
          <w:trHeight w:val="353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269E" w14:textId="4C438311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Colonic stent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6487" w14:textId="77777777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Right side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br/>
              <w:t>n=39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3C86" w14:textId="77777777" w:rsidR="002E2BCD" w:rsidRPr="007377EE" w:rsidRDefault="00000000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Left side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br/>
              <w:t>n=10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455" w14:textId="77777777" w:rsidR="002E2BCD" w:rsidRPr="007377EE" w:rsidRDefault="002E2BCD" w:rsidP="00626649">
            <w:pPr>
              <w:widowControl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E10C" w14:textId="77777777" w:rsidR="002E2BCD" w:rsidRPr="007377EE" w:rsidRDefault="002E2BCD" w:rsidP="0062664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64F1D" w14:paraId="7F33E195" w14:textId="77777777" w:rsidTr="00626649">
        <w:trPr>
          <w:trHeight w:val="35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5D2C3" w14:textId="77777777" w:rsidR="002E2BCD" w:rsidRPr="007377EE" w:rsidRDefault="002E2BCD" w:rsidP="00626649">
            <w:pPr>
              <w:widowControl/>
              <w:jc w:val="left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34D9F" w14:textId="77777777" w:rsidR="002E2BCD" w:rsidRPr="007377EE" w:rsidRDefault="002E2BCD" w:rsidP="00626649">
            <w:pPr>
              <w:widowControl/>
              <w:jc w:val="left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58AE0" w14:textId="77777777" w:rsidR="002E2BCD" w:rsidRPr="007377EE" w:rsidRDefault="002E2BCD" w:rsidP="00626649">
            <w:pPr>
              <w:widowControl/>
              <w:jc w:val="left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A378" w14:textId="77777777" w:rsidR="002E2BCD" w:rsidRPr="007377EE" w:rsidRDefault="002E2BCD" w:rsidP="0062664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023D" w14:textId="77777777" w:rsidR="002E2BCD" w:rsidRPr="007377EE" w:rsidRDefault="002E2BCD" w:rsidP="0062664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64F1D" w14:paraId="22C9F327" w14:textId="77777777" w:rsidTr="00626649">
        <w:trPr>
          <w:trHeight w:val="353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20D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FT, median, mi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5602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13.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67C9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12.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7ACA" w14:textId="77777777" w:rsidR="002E2BCD" w:rsidRPr="007377EE" w:rsidRDefault="002E2BCD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5905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0.396</w:t>
            </w:r>
          </w:p>
        </w:tc>
      </w:tr>
      <w:tr w:rsidR="00F64F1D" w14:paraId="5998DFEB" w14:textId="77777777" w:rsidTr="00626649">
        <w:trPr>
          <w:trHeight w:val="353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ECF2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proofErr w:type="gramStart"/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K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  <w:vertAlign w:val="subscript"/>
              </w:rPr>
              <w:t>a,r</w:t>
            </w:r>
            <w:proofErr w:type="gramEnd"/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, median, mGy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C838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10.2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10D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11.5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37FF" w14:textId="77777777" w:rsidR="002E2BCD" w:rsidRPr="007377EE" w:rsidRDefault="002E2BCD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4EC" w14:textId="7FAB6B6A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0.49</w:t>
            </w:r>
            <w:r w:rsidR="00B9083E">
              <w:rPr>
                <w:rFonts w:eastAsia="游ゴシック"/>
                <w:color w:val="000000" w:themeColor="text1"/>
                <w:kern w:val="0"/>
                <w:szCs w:val="21"/>
              </w:rPr>
              <w:t>0</w:t>
            </w:r>
          </w:p>
        </w:tc>
      </w:tr>
      <w:tr w:rsidR="00F64F1D" w14:paraId="383A728F" w14:textId="77777777" w:rsidTr="00626649">
        <w:trPr>
          <w:trHeight w:val="353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2092" w14:textId="2F1D8D25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P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  <w:vertAlign w:val="subscript"/>
              </w:rPr>
              <w:t>KA</w:t>
            </w: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, median, Gycm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77F3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7893C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821C" w14:textId="77777777" w:rsidR="002E2BCD" w:rsidRPr="007377EE" w:rsidRDefault="002E2BCD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58AC" w14:textId="77777777" w:rsidR="002E2BCD" w:rsidRPr="007377EE" w:rsidRDefault="00000000" w:rsidP="00626649">
            <w:pPr>
              <w:widowControl/>
              <w:spacing w:line="360" w:lineRule="auto"/>
              <w:jc w:val="center"/>
              <w:rPr>
                <w:rFonts w:eastAsia="游ゴシック"/>
                <w:color w:val="000000" w:themeColor="text1"/>
                <w:kern w:val="0"/>
                <w:szCs w:val="21"/>
              </w:rPr>
            </w:pPr>
            <w:r w:rsidRPr="007377EE">
              <w:rPr>
                <w:rFonts w:eastAsia="游ゴシック"/>
                <w:color w:val="000000" w:themeColor="text1"/>
                <w:kern w:val="0"/>
                <w:szCs w:val="21"/>
              </w:rPr>
              <w:t>0.682</w:t>
            </w:r>
          </w:p>
        </w:tc>
      </w:tr>
      <w:bookmarkEnd w:id="1"/>
    </w:tbl>
    <w:p w14:paraId="06E82D61" w14:textId="77777777" w:rsidR="002E2BCD" w:rsidRPr="007377EE" w:rsidRDefault="002E2BCD" w:rsidP="002E2BCD">
      <w:pPr>
        <w:rPr>
          <w:color w:val="000000" w:themeColor="text1"/>
        </w:rPr>
      </w:pPr>
    </w:p>
    <w:p w14:paraId="503730D7" w14:textId="45FAA495" w:rsidR="002E2BCD" w:rsidRPr="007377EE" w:rsidRDefault="00000000" w:rsidP="002E2BCD">
      <w:pPr>
        <w:rPr>
          <w:color w:val="000000" w:themeColor="text1"/>
        </w:rPr>
      </w:pPr>
      <w:r w:rsidRPr="007377EE">
        <w:rPr>
          <w:color w:val="000000" w:themeColor="text1"/>
        </w:rPr>
        <w:t xml:space="preserve">FT, fluoroscopy time; </w:t>
      </w:r>
      <w:proofErr w:type="gramStart"/>
      <w:r w:rsidR="00276FE4" w:rsidRPr="007377EE">
        <w:rPr>
          <w:rFonts w:eastAsia="游ゴシック"/>
          <w:color w:val="000000" w:themeColor="text1"/>
          <w:kern w:val="0"/>
          <w:szCs w:val="21"/>
        </w:rPr>
        <w:t>K</w:t>
      </w:r>
      <w:r w:rsidR="00276FE4" w:rsidRPr="007377EE">
        <w:rPr>
          <w:rFonts w:eastAsia="游ゴシック"/>
          <w:color w:val="000000" w:themeColor="text1"/>
          <w:kern w:val="0"/>
          <w:szCs w:val="21"/>
          <w:vertAlign w:val="subscript"/>
        </w:rPr>
        <w:t>a,r</w:t>
      </w:r>
      <w:proofErr w:type="gramEnd"/>
      <w:r w:rsidRPr="007377EE">
        <w:rPr>
          <w:color w:val="000000" w:themeColor="text1"/>
        </w:rPr>
        <w:t>, air kerma at the patient entrance reference point;</w:t>
      </w:r>
      <w:r w:rsidRPr="007377EE">
        <w:rPr>
          <w:rFonts w:hint="eastAsia"/>
          <w:color w:val="000000" w:themeColor="text1"/>
        </w:rPr>
        <w:t xml:space="preserve"> </w:t>
      </w:r>
      <w:r w:rsidR="00276FE4" w:rsidRPr="007377EE">
        <w:rPr>
          <w:rFonts w:eastAsia="游ゴシック"/>
          <w:color w:val="000000" w:themeColor="text1"/>
          <w:kern w:val="0"/>
          <w:szCs w:val="21"/>
        </w:rPr>
        <w:t>P</w:t>
      </w:r>
      <w:r w:rsidR="00276FE4" w:rsidRPr="007377EE">
        <w:rPr>
          <w:rFonts w:eastAsia="游ゴシック"/>
          <w:color w:val="000000" w:themeColor="text1"/>
          <w:kern w:val="0"/>
          <w:szCs w:val="21"/>
          <w:vertAlign w:val="subscript"/>
        </w:rPr>
        <w:t>KA</w:t>
      </w:r>
      <w:r w:rsidRPr="007377EE">
        <w:rPr>
          <w:color w:val="000000" w:themeColor="text1"/>
        </w:rPr>
        <w:t>,</w:t>
      </w:r>
      <w:r w:rsidRPr="007377EE">
        <w:rPr>
          <w:rFonts w:eastAsia="游明朝"/>
          <w:color w:val="000000"/>
        </w:rPr>
        <w:t xml:space="preserve"> </w:t>
      </w:r>
      <w:r w:rsidRPr="007377EE">
        <w:rPr>
          <w:color w:val="000000" w:themeColor="text1"/>
        </w:rPr>
        <w:t>air kerma-area product</w:t>
      </w:r>
    </w:p>
    <w:p w14:paraId="3E4BE8E8" w14:textId="77777777" w:rsidR="002E2BCD" w:rsidRPr="007377EE" w:rsidRDefault="002E2BCD" w:rsidP="002E2BCD">
      <w:pPr>
        <w:rPr>
          <w:color w:val="000000" w:themeColor="text1"/>
        </w:rPr>
      </w:pPr>
    </w:p>
    <w:p w14:paraId="672740E6" w14:textId="77777777" w:rsidR="004A02E7" w:rsidRDefault="004A02E7" w:rsidP="002E2BCD">
      <w:pPr>
        <w:widowControl/>
        <w:jc w:val="left"/>
        <w:rPr>
          <w:color w:val="000000" w:themeColor="text1"/>
        </w:rPr>
      </w:pPr>
    </w:p>
    <w:p w14:paraId="72741C19" w14:textId="4F19BBC2" w:rsidR="002E2BCD" w:rsidRPr="007377EE" w:rsidRDefault="00000000" w:rsidP="002E2BCD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</w:instrText>
      </w:r>
      <w:r>
        <w:rPr>
          <w:color w:val="000000" w:themeColor="text1"/>
        </w:rPr>
        <w:fldChar w:fldCharType="separate"/>
      </w:r>
      <w:r>
        <w:rPr>
          <w:color w:val="000000" w:themeColor="text1"/>
        </w:rPr>
        <w:fldChar w:fldCharType="end"/>
      </w:r>
    </w:p>
    <w:sectPr w:rsidR="002E2BCD" w:rsidRPr="007377EE">
      <w:headerReference w:type="even" r:id="rId8"/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D8D9E" w14:textId="77777777" w:rsidR="007477AE" w:rsidRDefault="007477AE">
      <w:r>
        <w:separator/>
      </w:r>
    </w:p>
  </w:endnote>
  <w:endnote w:type="continuationSeparator" w:id="0">
    <w:p w14:paraId="2E98A452" w14:textId="77777777" w:rsidR="007477AE" w:rsidRDefault="00747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0FA63" w14:textId="77777777" w:rsidR="007477AE" w:rsidRDefault="007477AE">
      <w:r>
        <w:separator/>
      </w:r>
    </w:p>
  </w:footnote>
  <w:footnote w:type="continuationSeparator" w:id="0">
    <w:p w14:paraId="08064F36" w14:textId="77777777" w:rsidR="007477AE" w:rsidRDefault="007477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510749821"/>
      <w:docPartObj>
        <w:docPartGallery w:val="Page Numbers (Top of Page)"/>
        <w:docPartUnique/>
      </w:docPartObj>
    </w:sdtPr>
    <w:sdtContent>
      <w:p w14:paraId="4D9E72D5" w14:textId="288C7E7D" w:rsidR="00576C45" w:rsidRPr="007377EE" w:rsidRDefault="00000000" w:rsidP="00AF6B3B">
        <w:pPr>
          <w:pStyle w:val="ad"/>
          <w:framePr w:wrap="none" w:vAnchor="text" w:hAnchor="margin" w:xAlign="right" w:y="1"/>
          <w:rPr>
            <w:rStyle w:val="af2"/>
          </w:rPr>
        </w:pPr>
        <w:r w:rsidRPr="007377EE">
          <w:rPr>
            <w:rStyle w:val="af2"/>
          </w:rPr>
          <w:fldChar w:fldCharType="begin"/>
        </w:r>
        <w:r w:rsidRPr="007377EE">
          <w:rPr>
            <w:rStyle w:val="af2"/>
          </w:rPr>
          <w:instrText xml:space="preserve"> PAGE</w:instrText>
        </w:r>
        <w:r w:rsidRPr="007377EE">
          <w:rPr>
            <w:rStyle w:val="af2"/>
          </w:rPr>
          <w:fldChar w:fldCharType="separate"/>
        </w:r>
        <w:r w:rsidR="002E2BCD" w:rsidRPr="007377EE">
          <w:rPr>
            <w:rStyle w:val="af2"/>
            <w:noProof/>
          </w:rPr>
          <w:t>14</w:t>
        </w:r>
        <w:r w:rsidRPr="007377EE">
          <w:rPr>
            <w:rStyle w:val="af2"/>
          </w:rPr>
          <w:fldChar w:fldCharType="end"/>
        </w:r>
      </w:p>
    </w:sdtContent>
  </w:sdt>
  <w:p w14:paraId="720AF1AC" w14:textId="77777777" w:rsidR="00576C45" w:rsidRPr="007377EE" w:rsidRDefault="00576C45" w:rsidP="002A7BA5">
    <w:pPr>
      <w:pStyle w:val="ad"/>
      <w:ind w:right="360"/>
    </w:pPr>
  </w:p>
  <w:p w14:paraId="0E6457C4" w14:textId="77777777" w:rsidR="00BD5C70" w:rsidRDefault="00BD5C7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65027622"/>
      <w:docPartObj>
        <w:docPartGallery w:val="Page Numbers (Top of Page)"/>
        <w:docPartUnique/>
      </w:docPartObj>
    </w:sdtPr>
    <w:sdtContent>
      <w:p w14:paraId="0EA40234" w14:textId="6B58CF3A" w:rsidR="00576C45" w:rsidRPr="007377EE" w:rsidRDefault="00000000" w:rsidP="00AF6B3B">
        <w:pPr>
          <w:pStyle w:val="ad"/>
          <w:framePr w:wrap="none" w:vAnchor="text" w:hAnchor="margin" w:xAlign="right" w:y="1"/>
          <w:rPr>
            <w:rStyle w:val="af2"/>
          </w:rPr>
        </w:pPr>
        <w:r w:rsidRPr="007377EE">
          <w:rPr>
            <w:rStyle w:val="af2"/>
          </w:rPr>
          <w:fldChar w:fldCharType="begin"/>
        </w:r>
        <w:r w:rsidRPr="007377EE">
          <w:rPr>
            <w:rStyle w:val="af2"/>
          </w:rPr>
          <w:instrText xml:space="preserve"> PAGE </w:instrText>
        </w:r>
        <w:r w:rsidRPr="007377EE">
          <w:rPr>
            <w:rStyle w:val="af2"/>
          </w:rPr>
          <w:fldChar w:fldCharType="separate"/>
        </w:r>
        <w:r w:rsidRPr="007377EE">
          <w:rPr>
            <w:rStyle w:val="af2"/>
            <w:noProof/>
          </w:rPr>
          <w:t>1</w:t>
        </w:r>
        <w:r w:rsidRPr="007377EE">
          <w:rPr>
            <w:rStyle w:val="af2"/>
          </w:rPr>
          <w:fldChar w:fldCharType="end"/>
        </w:r>
      </w:p>
    </w:sdtContent>
  </w:sdt>
  <w:p w14:paraId="23FD9D1A" w14:textId="77777777" w:rsidR="00576C45" w:rsidRPr="007377EE" w:rsidRDefault="00576C45" w:rsidP="002A7BA5">
    <w:pPr>
      <w:pStyle w:val="ad"/>
      <w:ind w:right="360"/>
    </w:pPr>
  </w:p>
  <w:p w14:paraId="60B46874" w14:textId="77777777" w:rsidR="00BD5C70" w:rsidRDefault="00BD5C7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22199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F8DD0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C42BBA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9920E2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B3CC8D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93CC8F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B5A05E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4E7AF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301D0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272648E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781779"/>
    <w:multiLevelType w:val="multilevel"/>
    <w:tmpl w:val="425AC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7D21D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1E4055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64CE054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47880211">
    <w:abstractNumId w:val="10"/>
  </w:num>
  <w:num w:numId="2" w16cid:durableId="560289170">
    <w:abstractNumId w:val="13"/>
  </w:num>
  <w:num w:numId="3" w16cid:durableId="1561133898">
    <w:abstractNumId w:val="11"/>
  </w:num>
  <w:num w:numId="4" w16cid:durableId="955139603">
    <w:abstractNumId w:val="12"/>
  </w:num>
  <w:num w:numId="5" w16cid:durableId="145125501">
    <w:abstractNumId w:val="9"/>
  </w:num>
  <w:num w:numId="6" w16cid:durableId="634288116">
    <w:abstractNumId w:val="7"/>
  </w:num>
  <w:num w:numId="7" w16cid:durableId="1709404141">
    <w:abstractNumId w:val="6"/>
  </w:num>
  <w:num w:numId="8" w16cid:durableId="912470551">
    <w:abstractNumId w:val="5"/>
  </w:num>
  <w:num w:numId="9" w16cid:durableId="627466425">
    <w:abstractNumId w:val="4"/>
  </w:num>
  <w:num w:numId="10" w16cid:durableId="954482850">
    <w:abstractNumId w:val="8"/>
  </w:num>
  <w:num w:numId="11" w16cid:durableId="1491559496">
    <w:abstractNumId w:val="3"/>
  </w:num>
  <w:num w:numId="12" w16cid:durableId="1526167828">
    <w:abstractNumId w:val="2"/>
  </w:num>
  <w:num w:numId="13" w16cid:durableId="795803703">
    <w:abstractNumId w:val="1"/>
  </w:num>
  <w:num w:numId="14" w16cid:durableId="1642075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gestive Endos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202|207|197|186|189|197|200|206|197|203|187|197|199|198|197|203|188|"/>
    <w:docVar w:name="Username" w:val="Editor"/>
  </w:docVars>
  <w:rsids>
    <w:rsidRoot w:val="00C70A48"/>
    <w:rsid w:val="000035A5"/>
    <w:rsid w:val="00005792"/>
    <w:rsid w:val="00016DBE"/>
    <w:rsid w:val="000257E0"/>
    <w:rsid w:val="00032ABF"/>
    <w:rsid w:val="00033B25"/>
    <w:rsid w:val="0005523B"/>
    <w:rsid w:val="0007106A"/>
    <w:rsid w:val="00077274"/>
    <w:rsid w:val="00080F9E"/>
    <w:rsid w:val="000B303D"/>
    <w:rsid w:val="000D0512"/>
    <w:rsid w:val="000D681D"/>
    <w:rsid w:val="000E59F0"/>
    <w:rsid w:val="000E65A4"/>
    <w:rsid w:val="000F00A1"/>
    <w:rsid w:val="000F718C"/>
    <w:rsid w:val="00104FE5"/>
    <w:rsid w:val="00120B2F"/>
    <w:rsid w:val="001220D2"/>
    <w:rsid w:val="00125173"/>
    <w:rsid w:val="001267A6"/>
    <w:rsid w:val="00126942"/>
    <w:rsid w:val="00127F3C"/>
    <w:rsid w:val="001400B8"/>
    <w:rsid w:val="001469E3"/>
    <w:rsid w:val="00153E5C"/>
    <w:rsid w:val="001564F2"/>
    <w:rsid w:val="00157F67"/>
    <w:rsid w:val="00161CEA"/>
    <w:rsid w:val="00161E68"/>
    <w:rsid w:val="001717DA"/>
    <w:rsid w:val="001736FA"/>
    <w:rsid w:val="0018203C"/>
    <w:rsid w:val="001851A5"/>
    <w:rsid w:val="001959F0"/>
    <w:rsid w:val="001A3D52"/>
    <w:rsid w:val="001A6558"/>
    <w:rsid w:val="001B344A"/>
    <w:rsid w:val="001C75E3"/>
    <w:rsid w:val="001D628B"/>
    <w:rsid w:val="001D7E55"/>
    <w:rsid w:val="001E2ADD"/>
    <w:rsid w:val="001F0C21"/>
    <w:rsid w:val="00201D6F"/>
    <w:rsid w:val="00216D47"/>
    <w:rsid w:val="00220F36"/>
    <w:rsid w:val="0023490F"/>
    <w:rsid w:val="00234C2B"/>
    <w:rsid w:val="002404B9"/>
    <w:rsid w:val="002469E9"/>
    <w:rsid w:val="00263874"/>
    <w:rsid w:val="00276FE4"/>
    <w:rsid w:val="00277D18"/>
    <w:rsid w:val="002878C7"/>
    <w:rsid w:val="002A7BA5"/>
    <w:rsid w:val="002D70D1"/>
    <w:rsid w:val="002E0B55"/>
    <w:rsid w:val="002E2513"/>
    <w:rsid w:val="002E2BCD"/>
    <w:rsid w:val="00304409"/>
    <w:rsid w:val="00304C7A"/>
    <w:rsid w:val="00306DAB"/>
    <w:rsid w:val="00323BA5"/>
    <w:rsid w:val="0033146D"/>
    <w:rsid w:val="00336494"/>
    <w:rsid w:val="00341180"/>
    <w:rsid w:val="00346B7F"/>
    <w:rsid w:val="00364215"/>
    <w:rsid w:val="00366EA4"/>
    <w:rsid w:val="0037577C"/>
    <w:rsid w:val="00377E74"/>
    <w:rsid w:val="00384036"/>
    <w:rsid w:val="00395931"/>
    <w:rsid w:val="003C6E08"/>
    <w:rsid w:val="003D5782"/>
    <w:rsid w:val="003E09BD"/>
    <w:rsid w:val="003E2B9E"/>
    <w:rsid w:val="003E4E6E"/>
    <w:rsid w:val="003E7061"/>
    <w:rsid w:val="003F2928"/>
    <w:rsid w:val="003F7221"/>
    <w:rsid w:val="00401DCF"/>
    <w:rsid w:val="00406073"/>
    <w:rsid w:val="00410A2B"/>
    <w:rsid w:val="0041402F"/>
    <w:rsid w:val="00423926"/>
    <w:rsid w:val="00424C85"/>
    <w:rsid w:val="00447111"/>
    <w:rsid w:val="00460FB6"/>
    <w:rsid w:val="0047389F"/>
    <w:rsid w:val="0047472C"/>
    <w:rsid w:val="00484E87"/>
    <w:rsid w:val="004A02E7"/>
    <w:rsid w:val="004A2A6D"/>
    <w:rsid w:val="004A71DF"/>
    <w:rsid w:val="004A7AC4"/>
    <w:rsid w:val="004B2BA2"/>
    <w:rsid w:val="004C0FF3"/>
    <w:rsid w:val="004E48EA"/>
    <w:rsid w:val="004E5661"/>
    <w:rsid w:val="004F5E01"/>
    <w:rsid w:val="005001B1"/>
    <w:rsid w:val="00504160"/>
    <w:rsid w:val="0051379C"/>
    <w:rsid w:val="0053266C"/>
    <w:rsid w:val="00543E28"/>
    <w:rsid w:val="005478D6"/>
    <w:rsid w:val="00576C45"/>
    <w:rsid w:val="005840B8"/>
    <w:rsid w:val="005841EB"/>
    <w:rsid w:val="00586761"/>
    <w:rsid w:val="00594324"/>
    <w:rsid w:val="005A760F"/>
    <w:rsid w:val="005B587D"/>
    <w:rsid w:val="005C56CA"/>
    <w:rsid w:val="005D071D"/>
    <w:rsid w:val="005D2FFD"/>
    <w:rsid w:val="005E4B96"/>
    <w:rsid w:val="005E501D"/>
    <w:rsid w:val="005F040B"/>
    <w:rsid w:val="005F1430"/>
    <w:rsid w:val="00610E00"/>
    <w:rsid w:val="00611318"/>
    <w:rsid w:val="00615A5D"/>
    <w:rsid w:val="00626649"/>
    <w:rsid w:val="006276F1"/>
    <w:rsid w:val="00633AAA"/>
    <w:rsid w:val="006429D1"/>
    <w:rsid w:val="00653704"/>
    <w:rsid w:val="00694ACA"/>
    <w:rsid w:val="006B1503"/>
    <w:rsid w:val="006C0438"/>
    <w:rsid w:val="006C1539"/>
    <w:rsid w:val="006C6F41"/>
    <w:rsid w:val="006D2719"/>
    <w:rsid w:val="006D5C45"/>
    <w:rsid w:val="006F0126"/>
    <w:rsid w:val="006F1EBF"/>
    <w:rsid w:val="0071157B"/>
    <w:rsid w:val="00717725"/>
    <w:rsid w:val="007261A7"/>
    <w:rsid w:val="00732379"/>
    <w:rsid w:val="007377EE"/>
    <w:rsid w:val="00740E7E"/>
    <w:rsid w:val="00747685"/>
    <w:rsid w:val="007477AE"/>
    <w:rsid w:val="00755B39"/>
    <w:rsid w:val="00793C37"/>
    <w:rsid w:val="007A10FE"/>
    <w:rsid w:val="007A33FF"/>
    <w:rsid w:val="007A7948"/>
    <w:rsid w:val="007B2DDE"/>
    <w:rsid w:val="007B5681"/>
    <w:rsid w:val="007D05D6"/>
    <w:rsid w:val="007F65C2"/>
    <w:rsid w:val="007F708F"/>
    <w:rsid w:val="00800193"/>
    <w:rsid w:val="00800950"/>
    <w:rsid w:val="008015B9"/>
    <w:rsid w:val="00814D45"/>
    <w:rsid w:val="008305CC"/>
    <w:rsid w:val="00835FE0"/>
    <w:rsid w:val="00841B64"/>
    <w:rsid w:val="008423BD"/>
    <w:rsid w:val="00843586"/>
    <w:rsid w:val="00845AC5"/>
    <w:rsid w:val="00853706"/>
    <w:rsid w:val="0085500E"/>
    <w:rsid w:val="00856397"/>
    <w:rsid w:val="008911BC"/>
    <w:rsid w:val="008C0478"/>
    <w:rsid w:val="008C4D07"/>
    <w:rsid w:val="008D06FB"/>
    <w:rsid w:val="008D194B"/>
    <w:rsid w:val="008D505A"/>
    <w:rsid w:val="008E1989"/>
    <w:rsid w:val="008E457E"/>
    <w:rsid w:val="008E61C6"/>
    <w:rsid w:val="008E766F"/>
    <w:rsid w:val="008F0489"/>
    <w:rsid w:val="008F26C9"/>
    <w:rsid w:val="008F5671"/>
    <w:rsid w:val="009019EC"/>
    <w:rsid w:val="00903AEC"/>
    <w:rsid w:val="00905107"/>
    <w:rsid w:val="009129D8"/>
    <w:rsid w:val="00922E25"/>
    <w:rsid w:val="00927155"/>
    <w:rsid w:val="00931731"/>
    <w:rsid w:val="009328B9"/>
    <w:rsid w:val="00943DD2"/>
    <w:rsid w:val="00955392"/>
    <w:rsid w:val="0095563A"/>
    <w:rsid w:val="0096059F"/>
    <w:rsid w:val="00963B9D"/>
    <w:rsid w:val="00965973"/>
    <w:rsid w:val="00973B57"/>
    <w:rsid w:val="00981044"/>
    <w:rsid w:val="00982F49"/>
    <w:rsid w:val="00986FBF"/>
    <w:rsid w:val="009A5405"/>
    <w:rsid w:val="009B0F88"/>
    <w:rsid w:val="009C3509"/>
    <w:rsid w:val="009D0DDB"/>
    <w:rsid w:val="009D2949"/>
    <w:rsid w:val="009D4436"/>
    <w:rsid w:val="009D56EB"/>
    <w:rsid w:val="009F3864"/>
    <w:rsid w:val="009F3E58"/>
    <w:rsid w:val="009F4765"/>
    <w:rsid w:val="00A00A8D"/>
    <w:rsid w:val="00A0236D"/>
    <w:rsid w:val="00A06681"/>
    <w:rsid w:val="00A06FCF"/>
    <w:rsid w:val="00A13F67"/>
    <w:rsid w:val="00A261B3"/>
    <w:rsid w:val="00A353C0"/>
    <w:rsid w:val="00A42D90"/>
    <w:rsid w:val="00A572D7"/>
    <w:rsid w:val="00A579FE"/>
    <w:rsid w:val="00A63222"/>
    <w:rsid w:val="00A65AB0"/>
    <w:rsid w:val="00A8359D"/>
    <w:rsid w:val="00A8479C"/>
    <w:rsid w:val="00A86CF9"/>
    <w:rsid w:val="00A86E56"/>
    <w:rsid w:val="00A906CF"/>
    <w:rsid w:val="00AA69A3"/>
    <w:rsid w:val="00AB10C1"/>
    <w:rsid w:val="00AC30D5"/>
    <w:rsid w:val="00AC3DD6"/>
    <w:rsid w:val="00AD1E97"/>
    <w:rsid w:val="00AD3997"/>
    <w:rsid w:val="00AD4295"/>
    <w:rsid w:val="00AD4CAC"/>
    <w:rsid w:val="00AD5FB6"/>
    <w:rsid w:val="00AE7ED6"/>
    <w:rsid w:val="00AF4F78"/>
    <w:rsid w:val="00AF6B3B"/>
    <w:rsid w:val="00B00DC4"/>
    <w:rsid w:val="00B0440A"/>
    <w:rsid w:val="00B124B1"/>
    <w:rsid w:val="00B136AE"/>
    <w:rsid w:val="00B14A22"/>
    <w:rsid w:val="00B25D26"/>
    <w:rsid w:val="00B43BE5"/>
    <w:rsid w:val="00B44A80"/>
    <w:rsid w:val="00B60033"/>
    <w:rsid w:val="00B6082E"/>
    <w:rsid w:val="00B7365D"/>
    <w:rsid w:val="00B9083E"/>
    <w:rsid w:val="00BA7F55"/>
    <w:rsid w:val="00BB08D2"/>
    <w:rsid w:val="00BB6194"/>
    <w:rsid w:val="00BB7215"/>
    <w:rsid w:val="00BC1124"/>
    <w:rsid w:val="00BD2ECA"/>
    <w:rsid w:val="00BD3F96"/>
    <w:rsid w:val="00BD5900"/>
    <w:rsid w:val="00BD5C70"/>
    <w:rsid w:val="00BE0948"/>
    <w:rsid w:val="00BE6B5D"/>
    <w:rsid w:val="00BF4E69"/>
    <w:rsid w:val="00BF778B"/>
    <w:rsid w:val="00C14556"/>
    <w:rsid w:val="00C240E5"/>
    <w:rsid w:val="00C24986"/>
    <w:rsid w:val="00C3039C"/>
    <w:rsid w:val="00C4432B"/>
    <w:rsid w:val="00C463DE"/>
    <w:rsid w:val="00C53211"/>
    <w:rsid w:val="00C607A0"/>
    <w:rsid w:val="00C65ED6"/>
    <w:rsid w:val="00C70A48"/>
    <w:rsid w:val="00C712D4"/>
    <w:rsid w:val="00C72AEB"/>
    <w:rsid w:val="00C73459"/>
    <w:rsid w:val="00C866D9"/>
    <w:rsid w:val="00C97467"/>
    <w:rsid w:val="00CC0259"/>
    <w:rsid w:val="00CC30D3"/>
    <w:rsid w:val="00CC5E07"/>
    <w:rsid w:val="00CC66C1"/>
    <w:rsid w:val="00CC7202"/>
    <w:rsid w:val="00CD2314"/>
    <w:rsid w:val="00D0218A"/>
    <w:rsid w:val="00D044E3"/>
    <w:rsid w:val="00D04876"/>
    <w:rsid w:val="00D12B45"/>
    <w:rsid w:val="00D133BA"/>
    <w:rsid w:val="00D167F6"/>
    <w:rsid w:val="00D22D1E"/>
    <w:rsid w:val="00D26717"/>
    <w:rsid w:val="00D4638F"/>
    <w:rsid w:val="00D51C30"/>
    <w:rsid w:val="00D60351"/>
    <w:rsid w:val="00D663A0"/>
    <w:rsid w:val="00D92E02"/>
    <w:rsid w:val="00D979BF"/>
    <w:rsid w:val="00D97C3B"/>
    <w:rsid w:val="00DA4918"/>
    <w:rsid w:val="00DA7CE7"/>
    <w:rsid w:val="00DB3DEF"/>
    <w:rsid w:val="00DD06B6"/>
    <w:rsid w:val="00DD43A1"/>
    <w:rsid w:val="00DE4969"/>
    <w:rsid w:val="00E00F83"/>
    <w:rsid w:val="00E17D75"/>
    <w:rsid w:val="00E232D7"/>
    <w:rsid w:val="00E34710"/>
    <w:rsid w:val="00E40FB2"/>
    <w:rsid w:val="00E46A0A"/>
    <w:rsid w:val="00E53334"/>
    <w:rsid w:val="00E66FEA"/>
    <w:rsid w:val="00E6796D"/>
    <w:rsid w:val="00E732CD"/>
    <w:rsid w:val="00E83283"/>
    <w:rsid w:val="00E86BEC"/>
    <w:rsid w:val="00EA020C"/>
    <w:rsid w:val="00EA0539"/>
    <w:rsid w:val="00EA690A"/>
    <w:rsid w:val="00EB753E"/>
    <w:rsid w:val="00ED0F98"/>
    <w:rsid w:val="00ED5919"/>
    <w:rsid w:val="00EE0F7D"/>
    <w:rsid w:val="00EF28E5"/>
    <w:rsid w:val="00EF3E97"/>
    <w:rsid w:val="00EF60E5"/>
    <w:rsid w:val="00EF68F3"/>
    <w:rsid w:val="00F079E2"/>
    <w:rsid w:val="00F13889"/>
    <w:rsid w:val="00F310BC"/>
    <w:rsid w:val="00F3147C"/>
    <w:rsid w:val="00F36AD4"/>
    <w:rsid w:val="00F423A5"/>
    <w:rsid w:val="00F50F1F"/>
    <w:rsid w:val="00F64F1D"/>
    <w:rsid w:val="00F711A9"/>
    <w:rsid w:val="00F82207"/>
    <w:rsid w:val="00F96FA2"/>
    <w:rsid w:val="00FA3E47"/>
    <w:rsid w:val="00FA6E24"/>
    <w:rsid w:val="00FC0998"/>
    <w:rsid w:val="00FD5854"/>
    <w:rsid w:val="00FF0520"/>
    <w:rsid w:val="00FF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9D61D1"/>
  <w15:chartTrackingRefBased/>
  <w15:docId w15:val="{308EB6AD-85D9-4BB3-8495-DAF2B216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965973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F711A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7377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5D071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7377E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7377E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7377E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7377E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7377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7377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Default">
    <w:name w:val="Default"/>
    <w:rsid w:val="00AD4295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character" w:styleId="a6">
    <w:name w:val="annotation reference"/>
    <w:basedOn w:val="a3"/>
    <w:uiPriority w:val="99"/>
    <w:semiHidden/>
    <w:unhideWhenUsed/>
    <w:rsid w:val="00853706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853706"/>
    <w:pPr>
      <w:jc w:val="left"/>
    </w:pPr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853706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53706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53706"/>
    <w:rPr>
      <w:rFonts w:ascii="Tahoma" w:hAnsi="Tahoma" w:cs="Tahoma"/>
      <w:b/>
      <w:bCs/>
      <w:sz w:val="16"/>
    </w:rPr>
  </w:style>
  <w:style w:type="character" w:styleId="ab">
    <w:name w:val="Hyperlink"/>
    <w:basedOn w:val="a3"/>
    <w:uiPriority w:val="99"/>
    <w:unhideWhenUsed/>
    <w:rsid w:val="00DE4969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A8479C"/>
  </w:style>
  <w:style w:type="paragraph" w:styleId="ad">
    <w:name w:val="header"/>
    <w:basedOn w:val="a2"/>
    <w:link w:val="ae"/>
    <w:uiPriority w:val="99"/>
    <w:unhideWhenUsed/>
    <w:rsid w:val="00033B2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3"/>
    <w:link w:val="ad"/>
    <w:uiPriority w:val="99"/>
    <w:rsid w:val="00033B25"/>
  </w:style>
  <w:style w:type="paragraph" w:styleId="af">
    <w:name w:val="footer"/>
    <w:basedOn w:val="a2"/>
    <w:link w:val="af0"/>
    <w:uiPriority w:val="99"/>
    <w:unhideWhenUsed/>
    <w:rsid w:val="00033B2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3"/>
    <w:link w:val="af"/>
    <w:uiPriority w:val="99"/>
    <w:rsid w:val="00033B25"/>
  </w:style>
  <w:style w:type="character" w:customStyle="1" w:styleId="authors-list-item">
    <w:name w:val="authors-list-item"/>
    <w:basedOn w:val="a3"/>
    <w:rsid w:val="00F711A9"/>
  </w:style>
  <w:style w:type="character" w:customStyle="1" w:styleId="author-sup-separator">
    <w:name w:val="author-sup-separator"/>
    <w:basedOn w:val="a3"/>
    <w:rsid w:val="00F711A9"/>
  </w:style>
  <w:style w:type="character" w:customStyle="1" w:styleId="comma">
    <w:name w:val="comma"/>
    <w:basedOn w:val="a3"/>
    <w:rsid w:val="00F711A9"/>
  </w:style>
  <w:style w:type="character" w:customStyle="1" w:styleId="10">
    <w:name w:val="見出し 1 (文字)"/>
    <w:basedOn w:val="a3"/>
    <w:link w:val="1"/>
    <w:uiPriority w:val="9"/>
    <w:rsid w:val="00F711A9"/>
    <w:rPr>
      <w:rFonts w:asciiTheme="majorHAnsi" w:eastAsiaTheme="majorEastAsia" w:hAnsiTheme="majorHAnsi" w:cstheme="majorBidi"/>
      <w:sz w:val="24"/>
      <w:szCs w:val="24"/>
    </w:rPr>
  </w:style>
  <w:style w:type="paragraph" w:customStyle="1" w:styleId="EndNoteBibliographyTitle">
    <w:name w:val="EndNote Bibliography Title"/>
    <w:basedOn w:val="a2"/>
    <w:link w:val="EndNoteBibliographyTitle0"/>
    <w:rsid w:val="00EA020C"/>
    <w:pPr>
      <w:jc w:val="center"/>
    </w:pPr>
    <w:rPr>
      <w:sz w:val="20"/>
    </w:rPr>
  </w:style>
  <w:style w:type="character" w:customStyle="1" w:styleId="EndNoteBibliographyTitle0">
    <w:name w:val="EndNote Bibliography Title (文字)"/>
    <w:basedOn w:val="a3"/>
    <w:link w:val="EndNoteBibliographyTitle"/>
    <w:rsid w:val="00EA020C"/>
    <w:rPr>
      <w:sz w:val="20"/>
    </w:rPr>
  </w:style>
  <w:style w:type="paragraph" w:customStyle="1" w:styleId="EndNoteBibliography">
    <w:name w:val="EndNote Bibliography"/>
    <w:basedOn w:val="a2"/>
    <w:link w:val="EndNoteBibliography0"/>
    <w:rsid w:val="00EA020C"/>
    <w:pPr>
      <w:spacing w:line="360" w:lineRule="auto"/>
      <w:jc w:val="left"/>
    </w:pPr>
    <w:rPr>
      <w:sz w:val="20"/>
    </w:rPr>
  </w:style>
  <w:style w:type="character" w:customStyle="1" w:styleId="EndNoteBibliography0">
    <w:name w:val="EndNote Bibliography (文字)"/>
    <w:basedOn w:val="a3"/>
    <w:link w:val="EndNoteBibliography"/>
    <w:rsid w:val="00EA020C"/>
    <w:rPr>
      <w:sz w:val="20"/>
    </w:rPr>
  </w:style>
  <w:style w:type="character" w:customStyle="1" w:styleId="11">
    <w:name w:val="未解決のメンション1"/>
    <w:basedOn w:val="a3"/>
    <w:uiPriority w:val="99"/>
    <w:rsid w:val="00EA020C"/>
    <w:rPr>
      <w:color w:val="605E5C"/>
      <w:shd w:val="clear" w:color="auto" w:fill="E1DFDD"/>
    </w:rPr>
  </w:style>
  <w:style w:type="character" w:styleId="af1">
    <w:name w:val="FollowedHyperlink"/>
    <w:basedOn w:val="a3"/>
    <w:uiPriority w:val="99"/>
    <w:semiHidden/>
    <w:unhideWhenUsed/>
    <w:rsid w:val="0080095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3"/>
    <w:rsid w:val="00A00A8D"/>
  </w:style>
  <w:style w:type="character" w:styleId="af2">
    <w:name w:val="page number"/>
    <w:basedOn w:val="a3"/>
    <w:uiPriority w:val="99"/>
    <w:semiHidden/>
    <w:unhideWhenUsed/>
    <w:rsid w:val="00576C45"/>
  </w:style>
  <w:style w:type="character" w:customStyle="1" w:styleId="32">
    <w:name w:val="見出し 3 (文字)"/>
    <w:basedOn w:val="a3"/>
    <w:link w:val="31"/>
    <w:uiPriority w:val="9"/>
    <w:semiHidden/>
    <w:rsid w:val="005D071D"/>
    <w:rPr>
      <w:rFonts w:asciiTheme="majorHAnsi" w:eastAsiaTheme="majorEastAsia" w:hAnsiTheme="majorHAnsi" w:cstheme="majorBidi"/>
    </w:rPr>
  </w:style>
  <w:style w:type="character" w:customStyle="1" w:styleId="UnresolvedMention1">
    <w:name w:val="Unresolved Mention1"/>
    <w:basedOn w:val="a3"/>
    <w:uiPriority w:val="99"/>
    <w:rsid w:val="00EF28E5"/>
    <w:rPr>
      <w:color w:val="605E5C"/>
      <w:shd w:val="clear" w:color="auto" w:fill="E1DFDD"/>
    </w:rPr>
  </w:style>
  <w:style w:type="paragraph" w:styleId="Web">
    <w:name w:val="Normal (Web)"/>
    <w:basedOn w:val="a2"/>
    <w:uiPriority w:val="99"/>
    <w:semiHidden/>
    <w:unhideWhenUsed/>
    <w:rsid w:val="0033649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styleId="111111">
    <w:name w:val="Outline List 2"/>
    <w:basedOn w:val="a5"/>
    <w:uiPriority w:val="99"/>
    <w:semiHidden/>
    <w:unhideWhenUsed/>
    <w:rsid w:val="007377EE"/>
    <w:pPr>
      <w:numPr>
        <w:numId w:val="2"/>
      </w:numPr>
    </w:pPr>
  </w:style>
  <w:style w:type="numbering" w:styleId="1ai">
    <w:name w:val="Outline List 1"/>
    <w:basedOn w:val="a5"/>
    <w:uiPriority w:val="99"/>
    <w:semiHidden/>
    <w:unhideWhenUsed/>
    <w:rsid w:val="007377EE"/>
    <w:pPr>
      <w:numPr>
        <w:numId w:val="3"/>
      </w:numPr>
    </w:pPr>
  </w:style>
  <w:style w:type="character" w:customStyle="1" w:styleId="22">
    <w:name w:val="見出し 2 (文字)"/>
    <w:basedOn w:val="a3"/>
    <w:link w:val="21"/>
    <w:uiPriority w:val="9"/>
    <w:semiHidden/>
    <w:rsid w:val="007377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42">
    <w:name w:val="見出し 4 (文字)"/>
    <w:basedOn w:val="a3"/>
    <w:link w:val="41"/>
    <w:uiPriority w:val="9"/>
    <w:semiHidden/>
    <w:rsid w:val="007377E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7377E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7377E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7377E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7377EE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7377EE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7377EE"/>
    <w:pPr>
      <w:numPr>
        <w:numId w:val="4"/>
      </w:numPr>
    </w:pPr>
  </w:style>
  <w:style w:type="paragraph" w:styleId="af3">
    <w:name w:val="Balloon Text"/>
    <w:basedOn w:val="a2"/>
    <w:link w:val="af4"/>
    <w:uiPriority w:val="99"/>
    <w:semiHidden/>
    <w:unhideWhenUsed/>
    <w:rsid w:val="007377EE"/>
    <w:rPr>
      <w:rFonts w:ascii="Tahoma" w:hAnsi="Tahoma" w:cs="Tahoma"/>
      <w:sz w:val="16"/>
      <w:szCs w:val="18"/>
    </w:rPr>
  </w:style>
  <w:style w:type="character" w:customStyle="1" w:styleId="af4">
    <w:name w:val="吹き出し (文字)"/>
    <w:basedOn w:val="a3"/>
    <w:link w:val="af3"/>
    <w:uiPriority w:val="99"/>
    <w:semiHidden/>
    <w:rsid w:val="007377EE"/>
    <w:rPr>
      <w:rFonts w:ascii="Tahoma" w:hAnsi="Tahoma" w:cs="Tahoma"/>
      <w:sz w:val="16"/>
      <w:szCs w:val="18"/>
    </w:rPr>
  </w:style>
  <w:style w:type="paragraph" w:styleId="af5">
    <w:name w:val="Bibliography"/>
    <w:basedOn w:val="a2"/>
    <w:next w:val="a2"/>
    <w:uiPriority w:val="37"/>
    <w:semiHidden/>
    <w:unhideWhenUsed/>
    <w:rsid w:val="007377EE"/>
  </w:style>
  <w:style w:type="paragraph" w:styleId="af6">
    <w:name w:val="Block Text"/>
    <w:basedOn w:val="a2"/>
    <w:uiPriority w:val="99"/>
    <w:semiHidden/>
    <w:unhideWhenUsed/>
    <w:rsid w:val="007377E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 w:cstheme="minorBidi"/>
      <w:i/>
      <w:iCs/>
      <w:color w:val="4472C4" w:themeColor="accent1"/>
    </w:rPr>
  </w:style>
  <w:style w:type="paragraph" w:styleId="af7">
    <w:name w:val="Body Text"/>
    <w:basedOn w:val="a2"/>
    <w:link w:val="af8"/>
    <w:uiPriority w:val="99"/>
    <w:semiHidden/>
    <w:unhideWhenUsed/>
    <w:rsid w:val="007377EE"/>
    <w:pPr>
      <w:spacing w:after="120"/>
    </w:pPr>
  </w:style>
  <w:style w:type="character" w:customStyle="1" w:styleId="af8">
    <w:name w:val="本文 (文字)"/>
    <w:basedOn w:val="a3"/>
    <w:link w:val="af7"/>
    <w:uiPriority w:val="99"/>
    <w:semiHidden/>
    <w:rsid w:val="007377EE"/>
  </w:style>
  <w:style w:type="paragraph" w:styleId="23">
    <w:name w:val="Body Text 2"/>
    <w:basedOn w:val="a2"/>
    <w:link w:val="24"/>
    <w:uiPriority w:val="99"/>
    <w:semiHidden/>
    <w:unhideWhenUsed/>
    <w:rsid w:val="007377EE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7377EE"/>
  </w:style>
  <w:style w:type="paragraph" w:styleId="33">
    <w:name w:val="Body Text 3"/>
    <w:basedOn w:val="a2"/>
    <w:link w:val="34"/>
    <w:uiPriority w:val="99"/>
    <w:semiHidden/>
    <w:unhideWhenUsed/>
    <w:rsid w:val="007377EE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7377EE"/>
    <w:rPr>
      <w:sz w:val="16"/>
      <w:szCs w:val="16"/>
    </w:rPr>
  </w:style>
  <w:style w:type="paragraph" w:styleId="af9">
    <w:name w:val="Body Text First Indent"/>
    <w:basedOn w:val="af7"/>
    <w:link w:val="afa"/>
    <w:uiPriority w:val="99"/>
    <w:semiHidden/>
    <w:unhideWhenUsed/>
    <w:rsid w:val="007377EE"/>
    <w:pPr>
      <w:spacing w:after="0"/>
      <w:ind w:firstLine="360"/>
    </w:pPr>
  </w:style>
  <w:style w:type="character" w:customStyle="1" w:styleId="afa">
    <w:name w:val="本文字下げ (文字)"/>
    <w:basedOn w:val="af8"/>
    <w:link w:val="af9"/>
    <w:uiPriority w:val="99"/>
    <w:semiHidden/>
    <w:rsid w:val="007377EE"/>
  </w:style>
  <w:style w:type="paragraph" w:styleId="afb">
    <w:name w:val="Body Text Indent"/>
    <w:basedOn w:val="a2"/>
    <w:link w:val="afc"/>
    <w:uiPriority w:val="99"/>
    <w:semiHidden/>
    <w:unhideWhenUsed/>
    <w:rsid w:val="007377EE"/>
    <w:pPr>
      <w:spacing w:after="120"/>
      <w:ind w:left="360"/>
    </w:pPr>
  </w:style>
  <w:style w:type="character" w:customStyle="1" w:styleId="afc">
    <w:name w:val="本文インデント (文字)"/>
    <w:basedOn w:val="a3"/>
    <w:link w:val="afb"/>
    <w:uiPriority w:val="99"/>
    <w:semiHidden/>
    <w:rsid w:val="007377EE"/>
  </w:style>
  <w:style w:type="paragraph" w:styleId="25">
    <w:name w:val="Body Text First Indent 2"/>
    <w:basedOn w:val="afb"/>
    <w:link w:val="26"/>
    <w:uiPriority w:val="99"/>
    <w:semiHidden/>
    <w:unhideWhenUsed/>
    <w:rsid w:val="007377EE"/>
    <w:pPr>
      <w:spacing w:after="0"/>
      <w:ind w:firstLine="360"/>
    </w:pPr>
  </w:style>
  <w:style w:type="character" w:customStyle="1" w:styleId="26">
    <w:name w:val="本文字下げ 2 (文字)"/>
    <w:basedOn w:val="afc"/>
    <w:link w:val="25"/>
    <w:uiPriority w:val="99"/>
    <w:semiHidden/>
    <w:rsid w:val="007377EE"/>
  </w:style>
  <w:style w:type="paragraph" w:styleId="27">
    <w:name w:val="Body Text Indent 2"/>
    <w:basedOn w:val="a2"/>
    <w:link w:val="28"/>
    <w:uiPriority w:val="99"/>
    <w:semiHidden/>
    <w:unhideWhenUsed/>
    <w:rsid w:val="007377EE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7377EE"/>
  </w:style>
  <w:style w:type="paragraph" w:styleId="35">
    <w:name w:val="Body Text Indent 3"/>
    <w:basedOn w:val="a2"/>
    <w:link w:val="36"/>
    <w:uiPriority w:val="99"/>
    <w:semiHidden/>
    <w:unhideWhenUsed/>
    <w:rsid w:val="007377EE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7377EE"/>
    <w:rPr>
      <w:sz w:val="16"/>
      <w:szCs w:val="16"/>
    </w:rPr>
  </w:style>
  <w:style w:type="character" w:styleId="afd">
    <w:name w:val="Book Title"/>
    <w:basedOn w:val="a3"/>
    <w:uiPriority w:val="33"/>
    <w:qFormat/>
    <w:rsid w:val="007377EE"/>
    <w:rPr>
      <w:b/>
      <w:bCs/>
      <w:i/>
      <w:iCs/>
      <w:spacing w:val="5"/>
    </w:rPr>
  </w:style>
  <w:style w:type="paragraph" w:styleId="afe">
    <w:name w:val="caption"/>
    <w:basedOn w:val="a2"/>
    <w:next w:val="a2"/>
    <w:uiPriority w:val="35"/>
    <w:semiHidden/>
    <w:unhideWhenUsed/>
    <w:qFormat/>
    <w:rsid w:val="007377EE"/>
    <w:pPr>
      <w:spacing w:after="200"/>
    </w:pPr>
    <w:rPr>
      <w:i/>
      <w:iCs/>
      <w:color w:val="44546A" w:themeColor="text2"/>
      <w:sz w:val="18"/>
      <w:szCs w:val="18"/>
    </w:rPr>
  </w:style>
  <w:style w:type="paragraph" w:styleId="aff">
    <w:name w:val="Closing"/>
    <w:basedOn w:val="a2"/>
    <w:link w:val="aff0"/>
    <w:uiPriority w:val="99"/>
    <w:semiHidden/>
    <w:unhideWhenUsed/>
    <w:rsid w:val="007377EE"/>
    <w:pPr>
      <w:ind w:left="4320"/>
    </w:pPr>
  </w:style>
  <w:style w:type="character" w:customStyle="1" w:styleId="aff0">
    <w:name w:val="結語 (文字)"/>
    <w:basedOn w:val="a3"/>
    <w:link w:val="aff"/>
    <w:uiPriority w:val="99"/>
    <w:semiHidden/>
    <w:rsid w:val="007377EE"/>
  </w:style>
  <w:style w:type="table" w:styleId="14">
    <w:name w:val="Colorful Grid"/>
    <w:basedOn w:val="a4"/>
    <w:uiPriority w:val="73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7377E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7377EE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7377EE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7377EE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7377EE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7377EE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7377EE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7377E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7377EE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7377EE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7377EE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7377EE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7377EE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7377EE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1">
    <w:name w:val="Date"/>
    <w:basedOn w:val="a2"/>
    <w:next w:val="a2"/>
    <w:link w:val="aff2"/>
    <w:uiPriority w:val="99"/>
    <w:semiHidden/>
    <w:unhideWhenUsed/>
    <w:rsid w:val="007377EE"/>
  </w:style>
  <w:style w:type="character" w:customStyle="1" w:styleId="aff2">
    <w:name w:val="日付 (文字)"/>
    <w:basedOn w:val="a3"/>
    <w:link w:val="aff1"/>
    <w:uiPriority w:val="99"/>
    <w:semiHidden/>
    <w:rsid w:val="007377EE"/>
  </w:style>
  <w:style w:type="paragraph" w:styleId="aff3">
    <w:name w:val="Document Map"/>
    <w:basedOn w:val="a2"/>
    <w:link w:val="aff4"/>
    <w:uiPriority w:val="99"/>
    <w:semiHidden/>
    <w:unhideWhenUsed/>
    <w:rsid w:val="007377EE"/>
    <w:rPr>
      <w:rFonts w:ascii="Segoe UI" w:hAnsi="Segoe UI" w:cs="Segoe UI"/>
      <w:sz w:val="16"/>
      <w:szCs w:val="16"/>
    </w:rPr>
  </w:style>
  <w:style w:type="character" w:customStyle="1" w:styleId="aff4">
    <w:name w:val="見出しマップ (文字)"/>
    <w:basedOn w:val="a3"/>
    <w:link w:val="aff3"/>
    <w:uiPriority w:val="99"/>
    <w:semiHidden/>
    <w:rsid w:val="007377EE"/>
    <w:rPr>
      <w:rFonts w:ascii="Segoe UI" w:hAnsi="Segoe UI" w:cs="Segoe UI"/>
      <w:sz w:val="16"/>
      <w:szCs w:val="16"/>
    </w:rPr>
  </w:style>
  <w:style w:type="paragraph" w:styleId="aff5">
    <w:name w:val="E-mail Signature"/>
    <w:basedOn w:val="a2"/>
    <w:link w:val="aff6"/>
    <w:uiPriority w:val="99"/>
    <w:semiHidden/>
    <w:unhideWhenUsed/>
    <w:rsid w:val="007377EE"/>
  </w:style>
  <w:style w:type="character" w:customStyle="1" w:styleId="aff6">
    <w:name w:val="電子メール署名 (文字)"/>
    <w:basedOn w:val="a3"/>
    <w:link w:val="aff5"/>
    <w:uiPriority w:val="99"/>
    <w:semiHidden/>
    <w:rsid w:val="007377EE"/>
  </w:style>
  <w:style w:type="character" w:styleId="aff7">
    <w:name w:val="Emphasis"/>
    <w:basedOn w:val="a3"/>
    <w:uiPriority w:val="20"/>
    <w:qFormat/>
    <w:rsid w:val="007377EE"/>
    <w:rPr>
      <w:i/>
      <w:iCs/>
    </w:rPr>
  </w:style>
  <w:style w:type="character" w:styleId="aff8">
    <w:name w:val="endnote reference"/>
    <w:basedOn w:val="a3"/>
    <w:uiPriority w:val="99"/>
    <w:semiHidden/>
    <w:unhideWhenUsed/>
    <w:rsid w:val="007377EE"/>
    <w:rPr>
      <w:vertAlign w:val="superscript"/>
    </w:rPr>
  </w:style>
  <w:style w:type="paragraph" w:styleId="aff9">
    <w:name w:val="endnote text"/>
    <w:basedOn w:val="a2"/>
    <w:link w:val="affa"/>
    <w:uiPriority w:val="99"/>
    <w:semiHidden/>
    <w:unhideWhenUsed/>
    <w:rsid w:val="007377EE"/>
    <w:rPr>
      <w:sz w:val="20"/>
      <w:szCs w:val="20"/>
    </w:rPr>
  </w:style>
  <w:style w:type="character" w:customStyle="1" w:styleId="affa">
    <w:name w:val="文末脚注文字列 (文字)"/>
    <w:basedOn w:val="a3"/>
    <w:link w:val="aff9"/>
    <w:uiPriority w:val="99"/>
    <w:semiHidden/>
    <w:rsid w:val="007377EE"/>
    <w:rPr>
      <w:sz w:val="20"/>
      <w:szCs w:val="20"/>
    </w:rPr>
  </w:style>
  <w:style w:type="paragraph" w:styleId="affb">
    <w:name w:val="envelope address"/>
    <w:basedOn w:val="a2"/>
    <w:uiPriority w:val="99"/>
    <w:semiHidden/>
    <w:unhideWhenUsed/>
    <w:rsid w:val="007377E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c">
    <w:name w:val="envelope return"/>
    <w:basedOn w:val="a2"/>
    <w:uiPriority w:val="99"/>
    <w:semiHidden/>
    <w:unhideWhenUsed/>
    <w:rsid w:val="007377EE"/>
    <w:rPr>
      <w:rFonts w:asciiTheme="majorHAnsi" w:eastAsiaTheme="majorEastAsia" w:hAnsiTheme="majorHAnsi" w:cstheme="majorBidi"/>
      <w:sz w:val="20"/>
      <w:szCs w:val="20"/>
    </w:rPr>
  </w:style>
  <w:style w:type="character" w:styleId="affd">
    <w:name w:val="footnote reference"/>
    <w:basedOn w:val="a3"/>
    <w:uiPriority w:val="99"/>
    <w:semiHidden/>
    <w:unhideWhenUsed/>
    <w:rsid w:val="007377EE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7377EE"/>
    <w:rPr>
      <w:sz w:val="20"/>
      <w:szCs w:val="20"/>
    </w:rPr>
  </w:style>
  <w:style w:type="character" w:customStyle="1" w:styleId="afff">
    <w:name w:val="脚注文字列 (文字)"/>
    <w:basedOn w:val="a3"/>
    <w:link w:val="affe"/>
    <w:uiPriority w:val="99"/>
    <w:semiHidden/>
    <w:rsid w:val="007377EE"/>
    <w:rPr>
      <w:sz w:val="20"/>
      <w:szCs w:val="20"/>
    </w:rPr>
  </w:style>
  <w:style w:type="table" w:styleId="15">
    <w:name w:val="Grid Table 1 Light"/>
    <w:basedOn w:val="a4"/>
    <w:uiPriority w:val="46"/>
    <w:rsid w:val="007377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7377E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377E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377E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377E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377E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377E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7377E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377E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7377EE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7377E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7377EE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7377EE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7377E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737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377E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377E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377E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377E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377E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377E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737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377E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7377E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7377E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7377E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7377E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7377E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737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37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737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737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737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737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737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737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377E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7377E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7377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7377E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7377E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7377E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737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377E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377E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377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377E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377E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377E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7377EE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7377EE"/>
  </w:style>
  <w:style w:type="paragraph" w:styleId="HTML0">
    <w:name w:val="HTML Address"/>
    <w:basedOn w:val="a2"/>
    <w:link w:val="HTML1"/>
    <w:uiPriority w:val="99"/>
    <w:semiHidden/>
    <w:unhideWhenUsed/>
    <w:rsid w:val="007377EE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7377EE"/>
    <w:rPr>
      <w:i/>
      <w:iCs/>
    </w:rPr>
  </w:style>
  <w:style w:type="character" w:styleId="HTML2">
    <w:name w:val="HTML Cite"/>
    <w:basedOn w:val="a3"/>
    <w:uiPriority w:val="99"/>
    <w:semiHidden/>
    <w:unhideWhenUsed/>
    <w:rsid w:val="007377EE"/>
    <w:rPr>
      <w:i/>
      <w:iCs/>
    </w:rPr>
  </w:style>
  <w:style w:type="character" w:styleId="HTML3">
    <w:name w:val="HTML Code"/>
    <w:basedOn w:val="a3"/>
    <w:uiPriority w:val="99"/>
    <w:semiHidden/>
    <w:unhideWhenUsed/>
    <w:rsid w:val="007377EE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7377EE"/>
    <w:rPr>
      <w:i/>
      <w:iCs/>
    </w:rPr>
  </w:style>
  <w:style w:type="character" w:styleId="HTML5">
    <w:name w:val="HTML Keyboard"/>
    <w:basedOn w:val="a3"/>
    <w:uiPriority w:val="99"/>
    <w:semiHidden/>
    <w:unhideWhenUsed/>
    <w:rsid w:val="007377EE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7377EE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7377EE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7377EE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7377EE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7377EE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7377EE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7377EE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7377EE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7377EE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7377EE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7377EE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7377EE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7377EE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7377EE"/>
    <w:pPr>
      <w:ind w:left="1890" w:hanging="210"/>
    </w:pPr>
  </w:style>
  <w:style w:type="paragraph" w:styleId="afff0">
    <w:name w:val="index heading"/>
    <w:basedOn w:val="a2"/>
    <w:next w:val="16"/>
    <w:uiPriority w:val="99"/>
    <w:semiHidden/>
    <w:unhideWhenUsed/>
    <w:rsid w:val="007377EE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7377EE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7377E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d">
    <w:name w:val="引用文 2 (文字)"/>
    <w:basedOn w:val="a3"/>
    <w:link w:val="2c"/>
    <w:uiPriority w:val="30"/>
    <w:rsid w:val="007377EE"/>
    <w:rPr>
      <w:i/>
      <w:iCs/>
      <w:color w:val="4472C4" w:themeColor="accent1"/>
    </w:rPr>
  </w:style>
  <w:style w:type="character" w:styleId="2e">
    <w:name w:val="Intense Reference"/>
    <w:basedOn w:val="a3"/>
    <w:uiPriority w:val="32"/>
    <w:qFormat/>
    <w:rsid w:val="007377EE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737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7377EE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7377E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7377E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7377E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7377EE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7377E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737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7377EE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7377E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7377E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7377E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7377EE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7377E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7377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7377EE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7377EE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7377EE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7377EE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7377EE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7377EE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7377EE"/>
  </w:style>
  <w:style w:type="paragraph" w:styleId="afff2">
    <w:name w:val="List"/>
    <w:basedOn w:val="a2"/>
    <w:uiPriority w:val="99"/>
    <w:semiHidden/>
    <w:unhideWhenUsed/>
    <w:rsid w:val="007377EE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7377EE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7377EE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7377EE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7377EE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377EE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377EE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377EE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377EE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377EE"/>
    <w:pPr>
      <w:numPr>
        <w:numId w:val="9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7377EE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7377EE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7377EE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7377EE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7377EE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377EE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377EE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377EE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377EE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377EE"/>
    <w:pPr>
      <w:numPr>
        <w:numId w:val="14"/>
      </w:numPr>
      <w:contextualSpacing/>
    </w:pPr>
  </w:style>
  <w:style w:type="paragraph" w:styleId="afff4">
    <w:name w:val="List Paragraph"/>
    <w:basedOn w:val="a2"/>
    <w:uiPriority w:val="34"/>
    <w:qFormat/>
    <w:rsid w:val="007377EE"/>
    <w:pPr>
      <w:ind w:left="720"/>
      <w:contextualSpacing/>
    </w:pPr>
  </w:style>
  <w:style w:type="table" w:styleId="1e">
    <w:name w:val="List Table 1 Light"/>
    <w:basedOn w:val="a4"/>
    <w:uiPriority w:val="46"/>
    <w:rsid w:val="00737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37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737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737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737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737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737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7377E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377EE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7377EE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7377E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7377E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7377EE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7377EE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7377E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377EE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377EE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377E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377EE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377EE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377EE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737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377E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7377E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7377E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7377E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7377E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7377E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7377E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377EE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377EE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377EE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377EE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377EE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377EE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7377E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377E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7377E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7377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7377E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7377E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7377E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7377E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377EE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377EE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377E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377EE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377EE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377EE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7377E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7377EE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737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7377EE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7377E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7377E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7377E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7377EE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7377E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737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737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737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737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737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737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737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7377EE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737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737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7377EE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7377E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7377E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7377E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7377EE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7377E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737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737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737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737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737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737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737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7377EE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7377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7377E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9">
    <w:name w:val="No Spacing"/>
    <w:uiPriority w:val="1"/>
    <w:qFormat/>
    <w:rsid w:val="007377EE"/>
    <w:pPr>
      <w:widowControl w:val="0"/>
      <w:jc w:val="both"/>
    </w:pPr>
  </w:style>
  <w:style w:type="paragraph" w:styleId="afffa">
    <w:name w:val="Normal Indent"/>
    <w:basedOn w:val="a2"/>
    <w:uiPriority w:val="99"/>
    <w:semiHidden/>
    <w:unhideWhenUsed/>
    <w:rsid w:val="007377EE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7377EE"/>
  </w:style>
  <w:style w:type="character" w:customStyle="1" w:styleId="afffc">
    <w:name w:val="記 (文字)"/>
    <w:basedOn w:val="a3"/>
    <w:link w:val="afffb"/>
    <w:uiPriority w:val="99"/>
    <w:semiHidden/>
    <w:rsid w:val="007377EE"/>
  </w:style>
  <w:style w:type="character" w:styleId="afffd">
    <w:name w:val="Placeholder Text"/>
    <w:basedOn w:val="a3"/>
    <w:uiPriority w:val="99"/>
    <w:semiHidden/>
    <w:rsid w:val="007377EE"/>
    <w:rPr>
      <w:color w:val="808080"/>
    </w:rPr>
  </w:style>
  <w:style w:type="table" w:styleId="1f">
    <w:name w:val="Plain Table 1"/>
    <w:basedOn w:val="a4"/>
    <w:uiPriority w:val="41"/>
    <w:rsid w:val="007377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7377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7377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7377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7377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e">
    <w:name w:val="Plain Text"/>
    <w:basedOn w:val="a2"/>
    <w:link w:val="affff"/>
    <w:uiPriority w:val="99"/>
    <w:semiHidden/>
    <w:unhideWhenUsed/>
    <w:rsid w:val="007377EE"/>
    <w:rPr>
      <w:rFonts w:ascii="Consolas" w:hAnsi="Consolas"/>
      <w:szCs w:val="21"/>
    </w:rPr>
  </w:style>
  <w:style w:type="character" w:customStyle="1" w:styleId="affff">
    <w:name w:val="書式なし (文字)"/>
    <w:basedOn w:val="a3"/>
    <w:link w:val="afffe"/>
    <w:uiPriority w:val="99"/>
    <w:semiHidden/>
    <w:rsid w:val="007377EE"/>
    <w:rPr>
      <w:rFonts w:ascii="Consolas" w:hAnsi="Consolas"/>
      <w:szCs w:val="21"/>
    </w:rPr>
  </w:style>
  <w:style w:type="paragraph" w:styleId="affff0">
    <w:name w:val="Quote"/>
    <w:basedOn w:val="a2"/>
    <w:next w:val="a2"/>
    <w:link w:val="affff1"/>
    <w:uiPriority w:val="29"/>
    <w:qFormat/>
    <w:rsid w:val="007377E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1">
    <w:name w:val="引用文 (文字)"/>
    <w:basedOn w:val="a3"/>
    <w:link w:val="affff0"/>
    <w:uiPriority w:val="29"/>
    <w:rsid w:val="007377EE"/>
    <w:rPr>
      <w:i/>
      <w:iCs/>
      <w:color w:val="404040" w:themeColor="text1" w:themeTint="BF"/>
    </w:rPr>
  </w:style>
  <w:style w:type="paragraph" w:styleId="affff2">
    <w:name w:val="Salutation"/>
    <w:basedOn w:val="a2"/>
    <w:next w:val="a2"/>
    <w:link w:val="affff3"/>
    <w:uiPriority w:val="99"/>
    <w:semiHidden/>
    <w:unhideWhenUsed/>
    <w:rsid w:val="007377EE"/>
  </w:style>
  <w:style w:type="character" w:customStyle="1" w:styleId="affff3">
    <w:name w:val="挨拶文 (文字)"/>
    <w:basedOn w:val="a3"/>
    <w:link w:val="affff2"/>
    <w:uiPriority w:val="99"/>
    <w:semiHidden/>
    <w:rsid w:val="007377EE"/>
  </w:style>
  <w:style w:type="paragraph" w:styleId="affff4">
    <w:name w:val="Signature"/>
    <w:basedOn w:val="a2"/>
    <w:link w:val="affff5"/>
    <w:uiPriority w:val="99"/>
    <w:semiHidden/>
    <w:unhideWhenUsed/>
    <w:rsid w:val="007377EE"/>
    <w:pPr>
      <w:ind w:left="4320"/>
    </w:pPr>
  </w:style>
  <w:style w:type="character" w:customStyle="1" w:styleId="affff5">
    <w:name w:val="署名 (文字)"/>
    <w:basedOn w:val="a3"/>
    <w:link w:val="affff4"/>
    <w:uiPriority w:val="99"/>
    <w:semiHidden/>
    <w:rsid w:val="007377EE"/>
  </w:style>
  <w:style w:type="character" w:customStyle="1" w:styleId="SmartHyperlink1">
    <w:name w:val="Smart Hyperlink1"/>
    <w:basedOn w:val="a3"/>
    <w:uiPriority w:val="99"/>
    <w:rsid w:val="007377EE"/>
    <w:rPr>
      <w:u w:val="dotted"/>
    </w:rPr>
  </w:style>
  <w:style w:type="character" w:customStyle="1" w:styleId="SmartLink1">
    <w:name w:val="SmartLink1"/>
    <w:basedOn w:val="a3"/>
    <w:uiPriority w:val="99"/>
    <w:rsid w:val="007377EE"/>
    <w:rPr>
      <w:color w:val="0000FF"/>
      <w:u w:val="single"/>
      <w:shd w:val="clear" w:color="auto" w:fill="F3F2F1"/>
    </w:rPr>
  </w:style>
  <w:style w:type="character" w:styleId="affff6">
    <w:name w:val="Strong"/>
    <w:basedOn w:val="a3"/>
    <w:uiPriority w:val="22"/>
    <w:qFormat/>
    <w:rsid w:val="007377EE"/>
    <w:rPr>
      <w:b/>
      <w:bCs/>
    </w:rPr>
  </w:style>
  <w:style w:type="paragraph" w:styleId="affff7">
    <w:name w:val="Subtitle"/>
    <w:basedOn w:val="a2"/>
    <w:next w:val="a2"/>
    <w:link w:val="affff8"/>
    <w:uiPriority w:val="11"/>
    <w:qFormat/>
    <w:rsid w:val="007377EE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</w:rPr>
  </w:style>
  <w:style w:type="character" w:customStyle="1" w:styleId="affff8">
    <w:name w:val="副題 (文字)"/>
    <w:basedOn w:val="a3"/>
    <w:link w:val="affff7"/>
    <w:uiPriority w:val="11"/>
    <w:rsid w:val="007377EE"/>
    <w:rPr>
      <w:rFonts w:asciiTheme="minorHAnsi" w:hAnsiTheme="minorHAnsi" w:cstheme="minorBidi"/>
      <w:color w:val="5A5A5A" w:themeColor="text1" w:themeTint="A5"/>
      <w:spacing w:val="15"/>
      <w:sz w:val="22"/>
    </w:rPr>
  </w:style>
  <w:style w:type="character" w:styleId="affff9">
    <w:name w:val="Subtle Emphasis"/>
    <w:basedOn w:val="a3"/>
    <w:uiPriority w:val="19"/>
    <w:qFormat/>
    <w:rsid w:val="007377EE"/>
    <w:rPr>
      <w:i/>
      <w:iCs/>
      <w:color w:val="404040" w:themeColor="text1" w:themeTint="BF"/>
    </w:rPr>
  </w:style>
  <w:style w:type="character" w:styleId="affffa">
    <w:name w:val="Subtle Reference"/>
    <w:basedOn w:val="a3"/>
    <w:uiPriority w:val="31"/>
    <w:qFormat/>
    <w:rsid w:val="007377EE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7377EE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7377EE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7377EE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7377EE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7377EE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7377EE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7377EE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7377EE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7377EE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7377EE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7377EE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b">
    <w:name w:val="Table Contemporary"/>
    <w:basedOn w:val="a4"/>
    <w:uiPriority w:val="99"/>
    <w:semiHidden/>
    <w:unhideWhenUsed/>
    <w:rsid w:val="007377EE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c">
    <w:name w:val="Table Elegant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d">
    <w:name w:val="Table Grid"/>
    <w:basedOn w:val="a4"/>
    <w:uiPriority w:val="39"/>
    <w:rsid w:val="00737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7377EE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7377EE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7377EE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e">
    <w:name w:val="Grid Table Light"/>
    <w:basedOn w:val="a4"/>
    <w:uiPriority w:val="40"/>
    <w:rsid w:val="007377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7377EE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7377EE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7377E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7377EE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7377E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">
    <w:name w:val="table of authorities"/>
    <w:basedOn w:val="a2"/>
    <w:next w:val="a2"/>
    <w:uiPriority w:val="99"/>
    <w:semiHidden/>
    <w:unhideWhenUsed/>
    <w:rsid w:val="007377EE"/>
    <w:pPr>
      <w:ind w:left="210" w:hanging="210"/>
    </w:pPr>
  </w:style>
  <w:style w:type="paragraph" w:styleId="afffff0">
    <w:name w:val="table of figures"/>
    <w:basedOn w:val="a2"/>
    <w:next w:val="a2"/>
    <w:uiPriority w:val="99"/>
    <w:semiHidden/>
    <w:unhideWhenUsed/>
    <w:rsid w:val="007377EE"/>
  </w:style>
  <w:style w:type="table" w:styleId="afffff1">
    <w:name w:val="Table Professional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7377EE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7377EE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7377EE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Table Theme"/>
    <w:basedOn w:val="a4"/>
    <w:uiPriority w:val="99"/>
    <w:semiHidden/>
    <w:unhideWhenUsed/>
    <w:rsid w:val="007377E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7377EE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7377EE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7377EE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3">
    <w:name w:val="Title"/>
    <w:basedOn w:val="a2"/>
    <w:next w:val="a2"/>
    <w:link w:val="afffff4"/>
    <w:uiPriority w:val="10"/>
    <w:qFormat/>
    <w:rsid w:val="007377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4">
    <w:name w:val="表題 (文字)"/>
    <w:basedOn w:val="a3"/>
    <w:link w:val="afffff3"/>
    <w:uiPriority w:val="10"/>
    <w:rsid w:val="00737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5">
    <w:name w:val="toa heading"/>
    <w:basedOn w:val="a2"/>
    <w:next w:val="a2"/>
    <w:uiPriority w:val="99"/>
    <w:semiHidden/>
    <w:unhideWhenUsed/>
    <w:rsid w:val="007377E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7377EE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7377EE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7377EE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7377EE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7377EE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7377EE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7377EE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7377EE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7377EE"/>
    <w:pPr>
      <w:spacing w:after="100"/>
      <w:ind w:left="1680"/>
    </w:pPr>
  </w:style>
  <w:style w:type="paragraph" w:styleId="afffff6">
    <w:name w:val="TOC Heading"/>
    <w:basedOn w:val="1"/>
    <w:next w:val="a2"/>
    <w:uiPriority w:val="39"/>
    <w:semiHidden/>
    <w:unhideWhenUsed/>
    <w:qFormat/>
    <w:rsid w:val="007377EE"/>
    <w:pPr>
      <w:keepLines/>
      <w:spacing w:before="240"/>
      <w:outlineLvl w:val="9"/>
    </w:pPr>
    <w:rPr>
      <w:color w:val="2F5496" w:themeColor="accent1" w:themeShade="BF"/>
      <w:sz w:val="32"/>
      <w:szCs w:val="32"/>
    </w:rPr>
  </w:style>
  <w:style w:type="character" w:customStyle="1" w:styleId="UnresolvedMention2">
    <w:name w:val="Unresolved Mention2"/>
    <w:basedOn w:val="a3"/>
    <w:uiPriority w:val="99"/>
    <w:rsid w:val="007377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669CE9B-70F2-7840-8C2D-F0CB2DB9CB44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C9AD8343-E892-0949-8B8D-E64D5AB43FE9}">
  <we:reference id="wa200001361" version="2.2.1.0" store="ja-JP" storeType="omex"/>
  <we:alternateReferences>
    <we:reference id="wa200001361" version="2.2.1.0" store="wa20000136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07707-4017-46C6-B273-F32FF9950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655</Characters>
  <Application>Microsoft Office Word</Application>
  <DocSecurity>0</DocSecurity>
  <Lines>109</Lines>
  <Paragraphs>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十倉 淳紀</dc:creator>
  <cp:lastModifiedBy>十倉 淳紀</cp:lastModifiedBy>
  <cp:revision>5</cp:revision>
  <cp:lastPrinted>2022-06-10T07:20:00Z</cp:lastPrinted>
  <dcterms:created xsi:type="dcterms:W3CDTF">2022-09-30T12:46:00Z</dcterms:created>
  <dcterms:modified xsi:type="dcterms:W3CDTF">2023-06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academic","emotions":["neutral"],"dialect":"american"}</vt:lpwstr>
  </property>
  <property fmtid="{D5CDD505-2E9C-101B-9397-08002B2CF9AE}" pid="3" name="grammarly_documentId">
    <vt:lpwstr>documentId_9013</vt:lpwstr>
  </property>
  <property fmtid="{D5CDD505-2E9C-101B-9397-08002B2CF9AE}" pid="4" name="LE1">
    <vt:filetime>2022-09-26T20:49:38Z</vt:filetime>
  </property>
  <property fmtid="{D5CDD505-2E9C-101B-9397-08002B2CF9AE}" pid="5" name="ReminderText">
    <vt:lpwstr>_X4WX7Y8C</vt:lpwstr>
  </property>
  <property fmtid="{D5CDD505-2E9C-101B-9397-08002B2CF9AE}" pid="6" name="GrammarlyDocumentId">
    <vt:lpwstr>ebd0b9b13e02c1f8a6ed401d104e3020dd79e58e3af64925c24b413b449140b9</vt:lpwstr>
  </property>
</Properties>
</file>